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A6A" w:rsidRPr="00C64295" w:rsidRDefault="008C3390" w:rsidP="00323A6A">
      <w:pPr>
        <w:pStyle w:val="NormalWeb"/>
        <w:spacing w:before="0" w:beforeAutospacing="0" w:after="0" w:afterAutospacing="0" w:line="480" w:lineRule="auto"/>
        <w:jc w:val="both"/>
        <w:rPr>
          <w:bCs/>
          <w:sz w:val="20"/>
          <w:lang w:val="en-US"/>
        </w:rPr>
      </w:pPr>
      <w:proofErr w:type="gramStart"/>
      <w:r>
        <w:rPr>
          <w:b/>
          <w:bCs/>
          <w:sz w:val="20"/>
          <w:lang w:val="en-US"/>
        </w:rPr>
        <w:t>S</w:t>
      </w:r>
      <w:r w:rsidR="00323A6A" w:rsidRPr="00F4040F">
        <w:rPr>
          <w:b/>
          <w:bCs/>
          <w:sz w:val="20"/>
          <w:lang w:val="en-US"/>
        </w:rPr>
        <w:t>1</w:t>
      </w:r>
      <w:r>
        <w:rPr>
          <w:b/>
          <w:bCs/>
          <w:sz w:val="20"/>
          <w:lang w:val="en-US"/>
        </w:rPr>
        <w:t xml:space="preserve"> Table</w:t>
      </w:r>
      <w:r w:rsidR="00323A6A" w:rsidRPr="00F4040F">
        <w:rPr>
          <w:b/>
          <w:bCs/>
          <w:sz w:val="20"/>
          <w:lang w:val="en-US"/>
        </w:rPr>
        <w:t>.</w:t>
      </w:r>
      <w:proofErr w:type="gramEnd"/>
      <w:r w:rsidR="00323A6A" w:rsidRPr="00F4040F">
        <w:rPr>
          <w:b/>
          <w:bCs/>
          <w:sz w:val="20"/>
          <w:lang w:val="en-US"/>
        </w:rPr>
        <w:t xml:space="preserve"> </w:t>
      </w:r>
      <w:proofErr w:type="gramStart"/>
      <w:r w:rsidR="00323A6A" w:rsidRPr="00F4040F">
        <w:rPr>
          <w:b/>
          <w:bCs/>
          <w:sz w:val="20"/>
          <w:lang w:val="en-US"/>
        </w:rPr>
        <w:t>Microsatellite data for the main populations of São Paulo Marsh</w:t>
      </w:r>
      <w:r w:rsidR="00323A6A">
        <w:rPr>
          <w:b/>
          <w:bCs/>
          <w:sz w:val="20"/>
          <w:lang w:val="en-US"/>
        </w:rPr>
        <w:t xml:space="preserve"> A</w:t>
      </w:r>
      <w:r w:rsidR="00323A6A" w:rsidRPr="00F4040F">
        <w:rPr>
          <w:b/>
          <w:bCs/>
          <w:sz w:val="20"/>
          <w:lang w:val="en-US"/>
        </w:rPr>
        <w:t>ntwren.</w:t>
      </w:r>
      <w:proofErr w:type="gramEnd"/>
      <w:r w:rsidR="00323A6A" w:rsidRPr="00C64295">
        <w:rPr>
          <w:bCs/>
          <w:sz w:val="20"/>
          <w:lang w:val="en-US"/>
        </w:rPr>
        <w:t xml:space="preserve"> Number of analyzed individuals (</w:t>
      </w:r>
      <w:r w:rsidR="00323A6A" w:rsidRPr="00C64295">
        <w:rPr>
          <w:bCs/>
          <w:i/>
          <w:sz w:val="20"/>
          <w:lang w:val="en-US"/>
        </w:rPr>
        <w:t>N</w:t>
      </w:r>
      <w:r w:rsidR="00323A6A" w:rsidRPr="00C64295">
        <w:rPr>
          <w:bCs/>
          <w:sz w:val="20"/>
          <w:lang w:val="en-US"/>
        </w:rPr>
        <w:t>), number of alleles (</w:t>
      </w:r>
      <w:r w:rsidR="00323A6A" w:rsidRPr="00C64295">
        <w:rPr>
          <w:bCs/>
          <w:i/>
          <w:sz w:val="20"/>
          <w:lang w:val="en-US"/>
        </w:rPr>
        <w:t>N</w:t>
      </w:r>
      <w:r w:rsidR="00323A6A" w:rsidRPr="00C64295">
        <w:rPr>
          <w:bCs/>
          <w:sz w:val="20"/>
          <w:vertAlign w:val="subscript"/>
          <w:lang w:val="en-US"/>
        </w:rPr>
        <w:t>A</w:t>
      </w:r>
      <w:r w:rsidR="00323A6A" w:rsidRPr="00C64295">
        <w:rPr>
          <w:bCs/>
          <w:sz w:val="20"/>
          <w:lang w:val="en-US"/>
        </w:rPr>
        <w:t>), allelic richness (</w:t>
      </w:r>
      <w:r w:rsidR="00323A6A" w:rsidRPr="00C64295">
        <w:rPr>
          <w:bCs/>
          <w:i/>
          <w:sz w:val="20"/>
          <w:lang w:val="en-US"/>
        </w:rPr>
        <w:t>A</w:t>
      </w:r>
      <w:r w:rsidR="00323A6A" w:rsidRPr="00C64295">
        <w:rPr>
          <w:bCs/>
          <w:sz w:val="20"/>
          <w:vertAlign w:val="subscript"/>
          <w:lang w:val="en-US"/>
        </w:rPr>
        <w:t>R</w:t>
      </w:r>
      <w:r w:rsidR="00323A6A" w:rsidRPr="00C64295">
        <w:rPr>
          <w:bCs/>
          <w:sz w:val="20"/>
          <w:lang w:val="en-US"/>
        </w:rPr>
        <w:t>), number of private alleles (</w:t>
      </w:r>
      <w:r w:rsidR="00323A6A" w:rsidRPr="00C64295">
        <w:rPr>
          <w:bCs/>
          <w:i/>
          <w:sz w:val="20"/>
          <w:lang w:val="en-US"/>
        </w:rPr>
        <w:t>A</w:t>
      </w:r>
      <w:r w:rsidR="00323A6A" w:rsidRPr="00C64295">
        <w:rPr>
          <w:bCs/>
          <w:sz w:val="20"/>
          <w:vertAlign w:val="subscript"/>
          <w:lang w:val="en-US"/>
        </w:rPr>
        <w:t>P</w:t>
      </w:r>
      <w:r w:rsidR="00323A6A" w:rsidRPr="00C64295">
        <w:rPr>
          <w:bCs/>
          <w:sz w:val="20"/>
          <w:lang w:val="en-US"/>
        </w:rPr>
        <w:t>), allele range in base pairs (T), observed (</w:t>
      </w:r>
      <w:r w:rsidR="00323A6A" w:rsidRPr="00C64295">
        <w:rPr>
          <w:bCs/>
          <w:i/>
          <w:sz w:val="20"/>
          <w:lang w:val="en-US"/>
        </w:rPr>
        <w:t>H</w:t>
      </w:r>
      <w:r w:rsidR="00323A6A" w:rsidRPr="00C64295">
        <w:rPr>
          <w:bCs/>
          <w:sz w:val="20"/>
          <w:vertAlign w:val="subscript"/>
          <w:lang w:val="en-US"/>
        </w:rPr>
        <w:t>O</w:t>
      </w:r>
      <w:r w:rsidR="00323A6A" w:rsidRPr="00C64295">
        <w:rPr>
          <w:bCs/>
          <w:sz w:val="20"/>
          <w:lang w:val="en-US"/>
        </w:rPr>
        <w:t>) and expected (</w:t>
      </w:r>
      <w:r w:rsidR="00323A6A" w:rsidRPr="00C64295">
        <w:rPr>
          <w:bCs/>
          <w:i/>
          <w:sz w:val="20"/>
          <w:lang w:val="en-US"/>
        </w:rPr>
        <w:t>H</w:t>
      </w:r>
      <w:r w:rsidR="00323A6A" w:rsidRPr="00C64295">
        <w:rPr>
          <w:bCs/>
          <w:sz w:val="20"/>
          <w:vertAlign w:val="subscript"/>
          <w:lang w:val="en-US"/>
        </w:rPr>
        <w:t>E</w:t>
      </w:r>
      <w:r w:rsidR="00323A6A" w:rsidRPr="00C64295">
        <w:rPr>
          <w:bCs/>
          <w:sz w:val="20"/>
          <w:lang w:val="en-US"/>
        </w:rPr>
        <w:t>) heterozygosities, inbreeding coefficient (</w:t>
      </w:r>
      <w:r w:rsidR="00323A6A" w:rsidRPr="00C64295">
        <w:rPr>
          <w:bCs/>
          <w:i/>
          <w:sz w:val="20"/>
          <w:lang w:val="en-US"/>
        </w:rPr>
        <w:t>F</w:t>
      </w:r>
      <w:r w:rsidR="00323A6A" w:rsidRPr="00C64295">
        <w:rPr>
          <w:bCs/>
          <w:sz w:val="20"/>
          <w:vertAlign w:val="subscript"/>
          <w:lang w:val="en-US"/>
        </w:rPr>
        <w:t>IS</w:t>
      </w:r>
      <w:r w:rsidR="00323A6A" w:rsidRPr="00C64295">
        <w:rPr>
          <w:bCs/>
          <w:sz w:val="20"/>
          <w:lang w:val="en-US"/>
        </w:rPr>
        <w:t>), and its probability of being different from zero (</w:t>
      </w:r>
      <w:r w:rsidR="00323A6A" w:rsidRPr="00C64295">
        <w:rPr>
          <w:bCs/>
          <w:i/>
          <w:sz w:val="20"/>
          <w:lang w:val="en-US"/>
        </w:rPr>
        <w:t>P</w:t>
      </w:r>
      <w:r w:rsidR="00323A6A" w:rsidRPr="00C64295">
        <w:rPr>
          <w:bCs/>
          <w:sz w:val="20"/>
          <w:lang w:val="en-US"/>
        </w:rPr>
        <w:t xml:space="preserve">) found for each analyzed </w:t>
      </w:r>
      <w:r w:rsidR="00323A6A">
        <w:rPr>
          <w:bCs/>
          <w:sz w:val="20"/>
          <w:lang w:val="en-US"/>
        </w:rPr>
        <w:t xml:space="preserve">microsatellite </w:t>
      </w:r>
      <w:r w:rsidR="00323A6A" w:rsidRPr="00C64295">
        <w:rPr>
          <w:bCs/>
          <w:sz w:val="20"/>
          <w:lang w:val="en-US"/>
        </w:rPr>
        <w:t>locus in thre</w:t>
      </w:r>
      <w:r w:rsidR="00D446DE">
        <w:rPr>
          <w:bCs/>
          <w:sz w:val="20"/>
          <w:lang w:val="en-US"/>
        </w:rPr>
        <w:t>e populations of the São Paulo Marsh A</w:t>
      </w:r>
      <w:r w:rsidR="00323A6A" w:rsidRPr="00C64295">
        <w:rPr>
          <w:bCs/>
          <w:sz w:val="20"/>
          <w:lang w:val="en-US"/>
        </w:rPr>
        <w:t>ntwren. Critical value after Bonferroni correction is 0.001.</w:t>
      </w:r>
    </w:p>
    <w:tbl>
      <w:tblPr>
        <w:tblW w:w="8280" w:type="dxa"/>
        <w:jc w:val="center"/>
        <w:tblInd w:w="-4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638"/>
        <w:gridCol w:w="638"/>
        <w:gridCol w:w="638"/>
        <w:gridCol w:w="638"/>
        <w:gridCol w:w="1134"/>
        <w:gridCol w:w="638"/>
        <w:gridCol w:w="638"/>
        <w:gridCol w:w="804"/>
        <w:gridCol w:w="804"/>
      </w:tblGrid>
      <w:tr w:rsidR="00323A6A" w:rsidRPr="005649CC" w:rsidTr="001D3E99">
        <w:trPr>
          <w:trHeight w:val="128"/>
          <w:jc w:val="center"/>
        </w:trPr>
        <w:tc>
          <w:tcPr>
            <w:tcW w:w="1710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649CC">
              <w:rPr>
                <w:rFonts w:ascii="Times New Roman" w:hAnsi="Times New Roman"/>
                <w:sz w:val="20"/>
                <w:szCs w:val="20"/>
                <w:lang w:val="en-US"/>
              </w:rPr>
              <w:t>Population/</w:t>
            </w:r>
          </w:p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649CC">
              <w:rPr>
                <w:rFonts w:ascii="Times New Roman" w:hAnsi="Times New Roman"/>
                <w:sz w:val="20"/>
                <w:szCs w:val="20"/>
                <w:lang w:val="en-US"/>
              </w:rPr>
              <w:t>Analyzed locus</w:t>
            </w:r>
          </w:p>
        </w:tc>
        <w:tc>
          <w:tcPr>
            <w:tcW w:w="638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638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N</w:t>
            </w:r>
            <w:r w:rsidRPr="005649CC">
              <w:rPr>
                <w:rFonts w:ascii="Times New Roman" w:hAnsi="Times New Roman"/>
                <w:sz w:val="20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638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5649CC">
              <w:rPr>
                <w:rFonts w:ascii="Times New Roman" w:hAnsi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5649CC">
              <w:rPr>
                <w:rFonts w:ascii="Times New Roman" w:hAnsi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34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T (</w:t>
            </w: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pb</w:t>
            </w:r>
            <w:proofErr w:type="gramEnd"/>
            <w:r w:rsidRPr="005649C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8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5649CC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38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5649CC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F</w:t>
            </w:r>
            <w:r w:rsidRPr="005649CC"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804" w:type="dxa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5649C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Mogi das Cruzes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95-46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68-39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25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75-59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16-26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52-47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8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89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64-38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37-25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28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7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29-47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52-28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4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19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92-3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41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47-27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99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4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8.69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D2BB6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98-34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31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03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51-27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2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23-24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1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37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4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9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7.49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96-24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323A6A" w:rsidRPr="005649CC" w:rsidTr="001D3E99">
        <w:trPr>
          <w:trHeight w:val="148"/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6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32-25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7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06-23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6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Salesópolis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8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83-44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9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88-39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43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75-59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5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3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lastRenderedPageBreak/>
              <w:t>Fpa1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16-26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35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56-47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64-37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2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31-25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29-45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32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0-28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19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01-3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41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47-26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67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4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98-33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9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03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51-27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5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5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2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53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23-25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4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04-23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6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32-25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7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22-23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20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São José dos Campos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9.8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71-46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3</w:t>
            </w:r>
            <w:r w:rsidR="00EB4E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68-39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6</w:t>
            </w:r>
            <w:r w:rsidR="00EB4E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75-60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</w:t>
            </w:r>
            <w:r w:rsidR="00EB4EBC">
              <w:rPr>
                <w:rFonts w:ascii="Times New Roman" w:hAnsi="Times New Roman"/>
                <w:sz w:val="20"/>
                <w:szCs w:val="20"/>
              </w:rPr>
              <w:t>9</w:t>
            </w:r>
            <w:r w:rsidRPr="005649C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16-26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</w:t>
            </w:r>
            <w:r w:rsidR="00EB4EBC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52-56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3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</w:t>
            </w:r>
            <w:r w:rsidR="00EB4EBC"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1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52-37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48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1D3E99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323A6A" w:rsidRPr="005649CC"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37-26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</w:t>
            </w:r>
            <w:r w:rsidR="00EB4EBC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8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7.78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34-47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</w:t>
            </w:r>
            <w:r w:rsidR="00EB4EBC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5649CC">
              <w:rPr>
                <w:rFonts w:ascii="Times New Roman" w:hAnsi="Times New Roman"/>
                <w:sz w:val="20"/>
                <w:szCs w:val="24"/>
              </w:rPr>
              <w:t>Fpa2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68-28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6</w:t>
            </w:r>
            <w:r w:rsidR="00EB4EB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19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92-3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17</w:t>
            </w:r>
            <w:r w:rsidR="00EB4E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41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51-27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6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</w:t>
            </w:r>
            <w:r w:rsidR="00EB4EB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MyEx4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721FA9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5025BA" w:rsidP="005025B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323A6A" w:rsidRPr="005649CC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D2BB6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407613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</w:t>
            </w:r>
            <w:r w:rsidR="00323A6A" w:rsidRPr="005649CC">
              <w:rPr>
                <w:rFonts w:ascii="Times New Roman" w:hAnsi="Times New Roman"/>
                <w:sz w:val="20"/>
                <w:szCs w:val="20"/>
              </w:rPr>
              <w:t>-338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40761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</w:t>
            </w:r>
            <w:r w:rsidR="0040761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</w:t>
            </w:r>
            <w:r w:rsidR="00EB4EBC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</w:t>
            </w:r>
            <w:r w:rsidR="00EB4EBC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03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55-27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3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</w:t>
            </w:r>
            <w:r w:rsidR="00EB4EBC">
              <w:rPr>
                <w:rFonts w:ascii="Times New Roman" w:hAnsi="Times New Roman"/>
                <w:sz w:val="20"/>
                <w:szCs w:val="20"/>
              </w:rPr>
              <w:t>725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lastRenderedPageBreak/>
              <w:t>Mex12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7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23-25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2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9</w:t>
            </w:r>
            <w:r w:rsidR="00EB4EB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4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85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19-25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11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</w:t>
            </w:r>
            <w:r w:rsidR="00EB4EBC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6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32-25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-0.016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6</w:t>
            </w:r>
            <w:r w:rsidR="00EB4EBC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323A6A" w:rsidRPr="005649CC" w:rsidTr="001D3E99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Mex17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638" w:type="dxa"/>
            <w:shd w:val="clear" w:color="auto" w:fill="auto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49CC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226-24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1D3E99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323A6A" w:rsidRPr="005649CC" w:rsidRDefault="00323A6A" w:rsidP="00EB4EBC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49CC">
              <w:rPr>
                <w:rFonts w:ascii="Times New Roman" w:hAnsi="Times New Roman"/>
                <w:sz w:val="20"/>
                <w:szCs w:val="20"/>
              </w:rPr>
              <w:t>0.0</w:t>
            </w:r>
            <w:r w:rsidR="00EB4EBC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</w:tbl>
    <w:p w:rsidR="00323A6A" w:rsidRPr="005649CC" w:rsidRDefault="00323A6A" w:rsidP="00323A6A">
      <w:pPr>
        <w:spacing w:after="0" w:line="48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</w:p>
    <w:p w:rsidR="00A15D89" w:rsidRDefault="00A15D89"/>
    <w:sectPr w:rsidR="00A15D89" w:rsidSect="001D3E99">
      <w:footerReference w:type="default" r:id="rId7"/>
      <w:pgSz w:w="11906" w:h="16838"/>
      <w:pgMar w:top="1417" w:right="1701" w:bottom="1417" w:left="171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453" w:rsidRDefault="00910453">
      <w:pPr>
        <w:spacing w:after="0" w:line="240" w:lineRule="auto"/>
      </w:pPr>
      <w:r>
        <w:separator/>
      </w:r>
    </w:p>
  </w:endnote>
  <w:endnote w:type="continuationSeparator" w:id="0">
    <w:p w:rsidR="00910453" w:rsidRDefault="00910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3E99" w:rsidRPr="00C94798" w:rsidRDefault="001D3E99">
    <w:pPr>
      <w:pStyle w:val="Rodap"/>
      <w:jc w:val="right"/>
      <w:rPr>
        <w:rFonts w:ascii="Times New Roman" w:hAnsi="Times New Roman"/>
      </w:rPr>
    </w:pPr>
    <w:r w:rsidRPr="00C94798">
      <w:rPr>
        <w:rFonts w:ascii="Times New Roman" w:hAnsi="Times New Roman"/>
      </w:rPr>
      <w:fldChar w:fldCharType="begin"/>
    </w:r>
    <w:r w:rsidRPr="00C94798">
      <w:rPr>
        <w:rFonts w:ascii="Times New Roman" w:hAnsi="Times New Roman"/>
      </w:rPr>
      <w:instrText>PAGE   \* MERGEFORMAT</w:instrText>
    </w:r>
    <w:r w:rsidRPr="00C94798">
      <w:rPr>
        <w:rFonts w:ascii="Times New Roman" w:hAnsi="Times New Roman"/>
      </w:rPr>
      <w:fldChar w:fldCharType="separate"/>
    </w:r>
    <w:r w:rsidR="00EB4EBC">
      <w:rPr>
        <w:rFonts w:ascii="Times New Roman" w:hAnsi="Times New Roman"/>
        <w:noProof/>
      </w:rPr>
      <w:t>3</w:t>
    </w:r>
    <w:r w:rsidRPr="00C94798">
      <w:rPr>
        <w:rFonts w:ascii="Times New Roman" w:hAnsi="Times New Roman"/>
      </w:rPr>
      <w:fldChar w:fldCharType="end"/>
    </w:r>
  </w:p>
  <w:p w:rsidR="001D3E99" w:rsidRDefault="001D3E9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453" w:rsidRDefault="00910453">
      <w:pPr>
        <w:spacing w:after="0" w:line="240" w:lineRule="auto"/>
      </w:pPr>
      <w:r>
        <w:separator/>
      </w:r>
    </w:p>
  </w:footnote>
  <w:footnote w:type="continuationSeparator" w:id="0">
    <w:p w:rsidR="00910453" w:rsidRDefault="00910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23A6A"/>
    <w:rsid w:val="001D3E99"/>
    <w:rsid w:val="00323A6A"/>
    <w:rsid w:val="003D2BB6"/>
    <w:rsid w:val="00407613"/>
    <w:rsid w:val="005025BA"/>
    <w:rsid w:val="00721FA9"/>
    <w:rsid w:val="008C3390"/>
    <w:rsid w:val="00910453"/>
    <w:rsid w:val="00A15D89"/>
    <w:rsid w:val="00D446DE"/>
    <w:rsid w:val="00EB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6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3A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rsid w:val="00323A6A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323A6A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323A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00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risley de Camargo</cp:lastModifiedBy>
  <cp:revision>8</cp:revision>
  <dcterms:created xsi:type="dcterms:W3CDTF">2015-04-07T15:46:00Z</dcterms:created>
  <dcterms:modified xsi:type="dcterms:W3CDTF">2015-08-31T17:48:00Z</dcterms:modified>
</cp:coreProperties>
</file>